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50" w:tblpY="-62"/>
        <w:tblW w:w="14029" w:type="dxa"/>
        <w:tblLayout w:type="fixed"/>
        <w:tblLook w:val="04A0" w:firstRow="1" w:lastRow="0" w:firstColumn="1" w:lastColumn="0" w:noHBand="0" w:noVBand="1"/>
      </w:tblPr>
      <w:tblGrid>
        <w:gridCol w:w="9209"/>
        <w:gridCol w:w="1205"/>
        <w:gridCol w:w="1205"/>
        <w:gridCol w:w="1205"/>
        <w:gridCol w:w="1205"/>
      </w:tblGrid>
      <w:tr w:rsidR="005A39F1" w14:paraId="0A309A0C" w14:textId="77777777" w:rsidTr="00C63734">
        <w:trPr>
          <w:trHeight w:val="260"/>
        </w:trPr>
        <w:tc>
          <w:tcPr>
            <w:tcW w:w="140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89EA" w14:textId="09FEC43E" w:rsidR="005A39F1" w:rsidRDefault="005A39F1" w:rsidP="00C6373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proofErr w:type="spellStart"/>
            <w:r w:rsidR="00DF5F1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: Risks to Individuals from Enhanced Communicable Disease Surveillance (R3)</w:t>
            </w:r>
          </w:p>
        </w:tc>
      </w:tr>
      <w:tr w:rsidR="005A39F1" w14:paraId="3F9F5D7B" w14:textId="77777777" w:rsidTr="00C63734">
        <w:trPr>
          <w:trHeight w:val="26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6F24" w14:textId="77777777" w:rsidR="005A39F1" w:rsidRDefault="005A39F1" w:rsidP="00C6373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E751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st Significant Risk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E07D5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st Likely Risks</w:t>
            </w:r>
          </w:p>
        </w:tc>
      </w:tr>
      <w:tr w:rsidR="005A39F1" w14:paraId="3A00390E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0F20" w14:textId="77777777" w:rsidR="005A39F1" w:rsidRDefault="005A39F1" w:rsidP="00C6373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B177E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ranking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009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ing score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03CB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ranking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9B4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ing score</w:t>
            </w:r>
          </w:p>
        </w:tc>
      </w:tr>
      <w:tr w:rsidR="005A39F1" w14:paraId="4685C3A4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9964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dividuals experiencing insecurity and fear about their personal data being collected and stored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E59D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202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0E3E4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8C9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5A39F1" w14:paraId="579E8035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404D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ata insecurity / inadequate protection of screening information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275A8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83E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8EE8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F1C2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5A39F1" w14:paraId="4EB50F91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5E32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oss of confidence in public health authorities &amp; Australian healthcare system more generally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FA86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B4E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536A5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364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5A39F1" w14:paraId="0D138234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C59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dividuals experiencing ostracism, guilt and stigma based on outcomes of secondary data uses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340AC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E51F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6998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6E0C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5A39F1" w14:paraId="570543A1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AF13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oss of privacy and confidentiality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74FDC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6A3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B6C4C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53AF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5A39F1" w14:paraId="21724B7B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5647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overnment linking this with other information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. t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entrelin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A8CA7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B89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12D68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EED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5A39F1" w14:paraId="78C7323A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68F4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oss of ability to earn a living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5261E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1FB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0BE7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9E8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5A39F1" w14:paraId="2C7039A5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E551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iminished access to health care resources for people identified as non-symptomatic disease carriers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00CD8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B20E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09907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887E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5A39F1" w14:paraId="161BBFFE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29AF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ack of consent - including the use of data/samples for tests other than those originally intended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C07FF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B147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CE35C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0FD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</w:tr>
      <w:tr w:rsidR="005A39F1" w14:paraId="76211DBD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23AD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equiring individuals to undergo testing that do not provide them with therapeutic benefits 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28AB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C41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0250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B352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5A39F1" w14:paraId="663B503B" w14:textId="77777777" w:rsidTr="00C63734">
        <w:trPr>
          <w:trHeight w:val="260"/>
        </w:trPr>
        <w:tc>
          <w:tcPr>
            <w:tcW w:w="9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CA67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oss of social status 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7BD3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B5B0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ADE367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9E5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</w:tbl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9214"/>
        <w:gridCol w:w="1205"/>
        <w:gridCol w:w="1205"/>
        <w:gridCol w:w="1205"/>
        <w:gridCol w:w="1205"/>
      </w:tblGrid>
      <w:tr w:rsidR="005A39F1" w14:paraId="6EE98617" w14:textId="77777777" w:rsidTr="00C63734">
        <w:trPr>
          <w:trHeight w:val="260"/>
        </w:trPr>
        <w:tc>
          <w:tcPr>
            <w:tcW w:w="1403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95369" w14:textId="77777777" w:rsidR="005A39F1" w:rsidRDefault="005A39F1" w:rsidP="00C6373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7DB1D3D5" w14:textId="77777777" w:rsidR="005A39F1" w:rsidRDefault="005A39F1" w:rsidP="00C6373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127007D7" w14:textId="5C854159" w:rsidR="005A39F1" w:rsidRDefault="005A39F1" w:rsidP="00C6373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proofErr w:type="spellStart"/>
            <w:r w:rsidR="00DF5F1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: Risks to the Community from Enhanced Communic</w:t>
            </w:r>
            <w:r w:rsidR="00DF5F1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le Disease Surveillance (R3)</w:t>
            </w:r>
          </w:p>
        </w:tc>
      </w:tr>
      <w:tr w:rsidR="005A39F1" w14:paraId="7B18A09D" w14:textId="77777777" w:rsidTr="00C63734">
        <w:trPr>
          <w:trHeight w:val="283"/>
        </w:trPr>
        <w:tc>
          <w:tcPr>
            <w:tcW w:w="9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0909" w14:textId="77777777" w:rsidR="005A39F1" w:rsidRDefault="005A39F1" w:rsidP="00C6373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C9484E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st Significant Risk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7AE5A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st Likely Risks</w:t>
            </w:r>
          </w:p>
        </w:tc>
      </w:tr>
      <w:tr w:rsidR="005A39F1" w14:paraId="3CDC3A09" w14:textId="77777777" w:rsidTr="00C63734">
        <w:trPr>
          <w:trHeight w:val="260"/>
        </w:trPr>
        <w:tc>
          <w:tcPr>
            <w:tcW w:w="92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92C7" w14:textId="77777777" w:rsidR="005A39F1" w:rsidRDefault="005A39F1" w:rsidP="00C6373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9E44A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rank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B870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ing scor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B541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rank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C10F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ing score</w:t>
            </w:r>
          </w:p>
        </w:tc>
      </w:tr>
      <w:tr w:rsidR="005A39F1" w14:paraId="3FF2DD11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4016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rosion of trust in health authorities due to invasive use of technology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67D83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C52E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E779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A0E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5A39F1" w14:paraId="2F95C924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A785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Un-validated data directing finite public health resources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28B0F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8DF3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B726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AC1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5A39F1" w14:paraId="1644275C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3010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e potential for public fear to spread quickly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AA25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C25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A2175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5DC5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5A39F1" w14:paraId="5C34F83D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B143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ack of transparency (in the absence of a policy framework developed ex ante)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B4410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E2CC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F5C70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1498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5A39F1" w14:paraId="7FA3A18F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2116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eliance upon for profit companies who may not comply standards of ethical and legal conduct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63C88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0AD8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5C75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9B17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5A39F1" w14:paraId="6E648303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3D8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otential for manipulation of data through individuals changing their behavior/what they report online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C79EA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D4B0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50CC5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E18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5A39F1" w14:paraId="51644331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EB0D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conomic risk (companies going bankrupt) from un/warranted reputational damage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00700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441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6364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B276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5A39F1" w14:paraId="2A1370CF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7F0D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otential for manipulation of data through prank or malicious activities by members of the public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0DDC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F7A3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DECD9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295B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5A39F1" w14:paraId="57F4C625" w14:textId="77777777" w:rsidTr="00C63734">
        <w:trPr>
          <w:trHeight w:val="26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8CA4" w14:textId="77777777" w:rsidR="005A39F1" w:rsidRDefault="005A39F1" w:rsidP="00C637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ternational users adding irrelevant data to social media platforms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F4871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013A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AD062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0FED" w14:textId="77777777" w:rsidR="005A39F1" w:rsidRDefault="005A39F1" w:rsidP="00C6373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27ED3A3D" w14:textId="77777777" w:rsidR="00942B72" w:rsidRDefault="00942B72" w:rsidP="00942B72">
      <w:pPr>
        <w:pStyle w:val="p1"/>
        <w:rPr>
          <w:rFonts w:ascii="Garamond" w:hAnsi="Garamond"/>
          <w:sz w:val="22"/>
          <w:szCs w:val="22"/>
        </w:rPr>
      </w:pPr>
      <w:bookmarkStart w:id="0" w:name="_GoBack"/>
      <w:bookmarkEnd w:id="0"/>
    </w:p>
    <w:sectPr w:rsidR="00942B72" w:rsidSect="005A39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27D33"/>
    <w:rsid w:val="0001006F"/>
    <w:rsid w:val="00014414"/>
    <w:rsid w:val="00026C16"/>
    <w:rsid w:val="000351BB"/>
    <w:rsid w:val="000566A7"/>
    <w:rsid w:val="000569D6"/>
    <w:rsid w:val="00070B74"/>
    <w:rsid w:val="0007254D"/>
    <w:rsid w:val="000762D7"/>
    <w:rsid w:val="00091FD3"/>
    <w:rsid w:val="000920C8"/>
    <w:rsid w:val="00096CDB"/>
    <w:rsid w:val="000A7D0C"/>
    <w:rsid w:val="000B04F8"/>
    <w:rsid w:val="000F13C3"/>
    <w:rsid w:val="000F1AA5"/>
    <w:rsid w:val="000F6250"/>
    <w:rsid w:val="00113715"/>
    <w:rsid w:val="00140DBA"/>
    <w:rsid w:val="00144843"/>
    <w:rsid w:val="0015473D"/>
    <w:rsid w:val="001620BD"/>
    <w:rsid w:val="00167A0D"/>
    <w:rsid w:val="0017240F"/>
    <w:rsid w:val="00172B44"/>
    <w:rsid w:val="001819B7"/>
    <w:rsid w:val="00185202"/>
    <w:rsid w:val="00186144"/>
    <w:rsid w:val="00191908"/>
    <w:rsid w:val="0019698B"/>
    <w:rsid w:val="001A0638"/>
    <w:rsid w:val="001B6C91"/>
    <w:rsid w:val="001C516E"/>
    <w:rsid w:val="001F27AE"/>
    <w:rsid w:val="00205930"/>
    <w:rsid w:val="00266B5B"/>
    <w:rsid w:val="002863E7"/>
    <w:rsid w:val="00286AA5"/>
    <w:rsid w:val="00290F99"/>
    <w:rsid w:val="002A2A3E"/>
    <w:rsid w:val="002B1D58"/>
    <w:rsid w:val="002B3ED7"/>
    <w:rsid w:val="002C53A2"/>
    <w:rsid w:val="002D4A8D"/>
    <w:rsid w:val="002F4C4B"/>
    <w:rsid w:val="00303717"/>
    <w:rsid w:val="003135BB"/>
    <w:rsid w:val="00336499"/>
    <w:rsid w:val="00352139"/>
    <w:rsid w:val="003537EB"/>
    <w:rsid w:val="003643E6"/>
    <w:rsid w:val="00371741"/>
    <w:rsid w:val="00373B01"/>
    <w:rsid w:val="00386EF2"/>
    <w:rsid w:val="00397234"/>
    <w:rsid w:val="003A172D"/>
    <w:rsid w:val="003A1773"/>
    <w:rsid w:val="003A344E"/>
    <w:rsid w:val="003B4291"/>
    <w:rsid w:val="003B4590"/>
    <w:rsid w:val="003C357A"/>
    <w:rsid w:val="003F5C10"/>
    <w:rsid w:val="0044142F"/>
    <w:rsid w:val="00456324"/>
    <w:rsid w:val="00457B9D"/>
    <w:rsid w:val="00464D0B"/>
    <w:rsid w:val="004716C3"/>
    <w:rsid w:val="004958B6"/>
    <w:rsid w:val="004A2A32"/>
    <w:rsid w:val="004B4C8D"/>
    <w:rsid w:val="004C1737"/>
    <w:rsid w:val="004E5134"/>
    <w:rsid w:val="004F09F7"/>
    <w:rsid w:val="004F4266"/>
    <w:rsid w:val="004F4819"/>
    <w:rsid w:val="00511289"/>
    <w:rsid w:val="00522A3D"/>
    <w:rsid w:val="00523A25"/>
    <w:rsid w:val="00526E7A"/>
    <w:rsid w:val="00572E65"/>
    <w:rsid w:val="00576622"/>
    <w:rsid w:val="0057738D"/>
    <w:rsid w:val="005A39F1"/>
    <w:rsid w:val="005B38BA"/>
    <w:rsid w:val="005B428A"/>
    <w:rsid w:val="005D782D"/>
    <w:rsid w:val="005E23B4"/>
    <w:rsid w:val="005E4098"/>
    <w:rsid w:val="00607D26"/>
    <w:rsid w:val="00612452"/>
    <w:rsid w:val="00646701"/>
    <w:rsid w:val="0068622E"/>
    <w:rsid w:val="00687841"/>
    <w:rsid w:val="006A0E58"/>
    <w:rsid w:val="006B25F8"/>
    <w:rsid w:val="006D23FD"/>
    <w:rsid w:val="006E1669"/>
    <w:rsid w:val="006F4A5F"/>
    <w:rsid w:val="00700749"/>
    <w:rsid w:val="00704AB0"/>
    <w:rsid w:val="00705415"/>
    <w:rsid w:val="00721046"/>
    <w:rsid w:val="00730348"/>
    <w:rsid w:val="0074411A"/>
    <w:rsid w:val="007464D4"/>
    <w:rsid w:val="00757BBB"/>
    <w:rsid w:val="00761E89"/>
    <w:rsid w:val="00770B92"/>
    <w:rsid w:val="007722CE"/>
    <w:rsid w:val="00772369"/>
    <w:rsid w:val="00774714"/>
    <w:rsid w:val="007849B4"/>
    <w:rsid w:val="0078783F"/>
    <w:rsid w:val="007A3756"/>
    <w:rsid w:val="007A4AE6"/>
    <w:rsid w:val="00801A58"/>
    <w:rsid w:val="00814828"/>
    <w:rsid w:val="0082593D"/>
    <w:rsid w:val="0082682F"/>
    <w:rsid w:val="008407C8"/>
    <w:rsid w:val="008678FD"/>
    <w:rsid w:val="00884ED8"/>
    <w:rsid w:val="00892C0F"/>
    <w:rsid w:val="00895E1B"/>
    <w:rsid w:val="008A2CDA"/>
    <w:rsid w:val="008A49C8"/>
    <w:rsid w:val="008B115B"/>
    <w:rsid w:val="008B1C00"/>
    <w:rsid w:val="008B4F52"/>
    <w:rsid w:val="008D13B4"/>
    <w:rsid w:val="008D5374"/>
    <w:rsid w:val="008E7CB2"/>
    <w:rsid w:val="0090581C"/>
    <w:rsid w:val="009111A1"/>
    <w:rsid w:val="0093535C"/>
    <w:rsid w:val="00942B72"/>
    <w:rsid w:val="0094347C"/>
    <w:rsid w:val="009463B4"/>
    <w:rsid w:val="00993D9A"/>
    <w:rsid w:val="00996676"/>
    <w:rsid w:val="009A1E1E"/>
    <w:rsid w:val="009F3858"/>
    <w:rsid w:val="00A266F0"/>
    <w:rsid w:val="00A37498"/>
    <w:rsid w:val="00A5130D"/>
    <w:rsid w:val="00A66270"/>
    <w:rsid w:val="00A769A5"/>
    <w:rsid w:val="00A82578"/>
    <w:rsid w:val="00A90A6B"/>
    <w:rsid w:val="00AC4A79"/>
    <w:rsid w:val="00AC580F"/>
    <w:rsid w:val="00AF6058"/>
    <w:rsid w:val="00AF77A6"/>
    <w:rsid w:val="00B15DB7"/>
    <w:rsid w:val="00B433A8"/>
    <w:rsid w:val="00B435A9"/>
    <w:rsid w:val="00B50A1D"/>
    <w:rsid w:val="00B87FB8"/>
    <w:rsid w:val="00B94EE6"/>
    <w:rsid w:val="00BA316B"/>
    <w:rsid w:val="00BA65A3"/>
    <w:rsid w:val="00BF7395"/>
    <w:rsid w:val="00C2514F"/>
    <w:rsid w:val="00C85717"/>
    <w:rsid w:val="00CA123F"/>
    <w:rsid w:val="00CA1981"/>
    <w:rsid w:val="00CB1373"/>
    <w:rsid w:val="00CC4BA7"/>
    <w:rsid w:val="00CF27E1"/>
    <w:rsid w:val="00D013BF"/>
    <w:rsid w:val="00D04B35"/>
    <w:rsid w:val="00D4411D"/>
    <w:rsid w:val="00D500F6"/>
    <w:rsid w:val="00D60C82"/>
    <w:rsid w:val="00D62047"/>
    <w:rsid w:val="00D719B4"/>
    <w:rsid w:val="00D824A6"/>
    <w:rsid w:val="00D96F5E"/>
    <w:rsid w:val="00DD4357"/>
    <w:rsid w:val="00DE322F"/>
    <w:rsid w:val="00DE33A4"/>
    <w:rsid w:val="00DE5A1C"/>
    <w:rsid w:val="00DF5F14"/>
    <w:rsid w:val="00E000F2"/>
    <w:rsid w:val="00E07B3C"/>
    <w:rsid w:val="00E17A03"/>
    <w:rsid w:val="00E20E09"/>
    <w:rsid w:val="00E40A2B"/>
    <w:rsid w:val="00E5476F"/>
    <w:rsid w:val="00E71800"/>
    <w:rsid w:val="00E80628"/>
    <w:rsid w:val="00E808E7"/>
    <w:rsid w:val="00E84D3B"/>
    <w:rsid w:val="00E86CA4"/>
    <w:rsid w:val="00E93003"/>
    <w:rsid w:val="00EA7566"/>
    <w:rsid w:val="00EB2FE5"/>
    <w:rsid w:val="00EB4AA6"/>
    <w:rsid w:val="00EC3C5F"/>
    <w:rsid w:val="00ED357E"/>
    <w:rsid w:val="00ED58BB"/>
    <w:rsid w:val="00EF1267"/>
    <w:rsid w:val="00EF594D"/>
    <w:rsid w:val="00F03406"/>
    <w:rsid w:val="00F26155"/>
    <w:rsid w:val="00F27D33"/>
    <w:rsid w:val="00F60F85"/>
    <w:rsid w:val="00F717F4"/>
    <w:rsid w:val="00FB35E0"/>
    <w:rsid w:val="00FC091F"/>
    <w:rsid w:val="00FD0142"/>
    <w:rsid w:val="00FE1994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5D4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D3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42B72"/>
    <w:rPr>
      <w:rFonts w:ascii="Times" w:hAnsi="Times"/>
      <w:sz w:val="15"/>
      <w:szCs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D3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42B72"/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5</Words>
  <Characters>1765</Characters>
  <Application>Microsoft Office Word</Application>
  <DocSecurity>0</DocSecurity>
  <Lines>135</Lines>
  <Paragraphs>132</Paragraphs>
  <ScaleCrop>false</ScaleCrop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geling</dc:creator>
  <cp:keywords/>
  <dc:description/>
  <cp:lastModifiedBy>CBNODADO</cp:lastModifiedBy>
  <cp:revision>4</cp:revision>
  <dcterms:created xsi:type="dcterms:W3CDTF">2018-05-08T00:59:00Z</dcterms:created>
  <dcterms:modified xsi:type="dcterms:W3CDTF">2019-03-18T21:44:00Z</dcterms:modified>
</cp:coreProperties>
</file>